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D2C" w:rsidRPr="0010336F" w:rsidRDefault="002C169E" w:rsidP="00B01D2C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Cs w:val="20"/>
        </w:rPr>
        <w:t>S2_</w:t>
      </w:r>
      <w:r w:rsidR="00B01D2C" w:rsidRPr="0010336F">
        <w:rPr>
          <w:rFonts w:ascii="Times New Roman" w:hAnsi="Times New Roman" w:cs="Times New Roman"/>
          <w:szCs w:val="20"/>
        </w:rPr>
        <w:t>Table</w:t>
      </w:r>
      <w:r w:rsidR="00B01D2C">
        <w:rPr>
          <w:rFonts w:ascii="Times New Roman" w:hAnsi="Times New Roman" w:cs="Times New Roman"/>
          <w:szCs w:val="20"/>
        </w:rPr>
        <w:t>.</w:t>
      </w:r>
      <w:r w:rsidR="00B01D2C" w:rsidRPr="0010336F">
        <w:rPr>
          <w:rFonts w:ascii="Times New Roman" w:hAnsi="Times New Roman" w:cs="Times New Roman"/>
          <w:szCs w:val="20"/>
        </w:rPr>
        <w:t xml:space="preserve"> Cessation outcomes of subjects in the Q</w:t>
      </w:r>
      <w:r w:rsidR="00B01D2C">
        <w:rPr>
          <w:rFonts w:ascii="Times New Roman" w:hAnsi="Times New Roman" w:cs="Times New Roman"/>
          <w:szCs w:val="20"/>
        </w:rPr>
        <w:t>P</w:t>
      </w:r>
      <w:r w:rsidR="00B01D2C" w:rsidRPr="0010336F">
        <w:rPr>
          <w:rFonts w:ascii="Times New Roman" w:hAnsi="Times New Roman" w:cs="Times New Roman"/>
          <w:szCs w:val="20"/>
        </w:rPr>
        <w:t xml:space="preserve"> group</w:t>
      </w:r>
      <w:r w:rsidR="00B01D2C">
        <w:rPr>
          <w:rFonts w:ascii="Times New Roman" w:hAnsi="Times New Roman" w:cs="Times New Roman"/>
          <w:szCs w:val="20"/>
        </w:rPr>
        <w:t xml:space="preserve"> vs. control group</w:t>
      </w:r>
    </w:p>
    <w:tbl>
      <w:tblPr>
        <w:tblW w:w="13955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355"/>
        <w:gridCol w:w="900"/>
        <w:gridCol w:w="1890"/>
        <w:gridCol w:w="270"/>
        <w:gridCol w:w="1170"/>
        <w:gridCol w:w="1440"/>
        <w:gridCol w:w="900"/>
        <w:gridCol w:w="1710"/>
        <w:gridCol w:w="1781"/>
        <w:gridCol w:w="19"/>
      </w:tblGrid>
      <w:tr w:rsidR="00BF0C6D" w:rsidRPr="00BF0C6D" w:rsidTr="003A3AF6">
        <w:trPr>
          <w:gridAfter w:val="1"/>
          <w:wAfter w:w="19" w:type="dxa"/>
          <w:trHeight w:val="323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01D2C" w:rsidRPr="00BF0C6D" w:rsidRDefault="00B01D2C" w:rsidP="004743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5" w:type="dxa"/>
            <w:gridSpan w:val="4"/>
            <w:tcBorders>
              <w:top w:val="single" w:sz="4" w:space="0" w:color="auto"/>
            </w:tcBorders>
            <w:vAlign w:val="center"/>
          </w:tcPr>
          <w:p w:rsidR="00B01D2C" w:rsidRPr="00BF0C6D" w:rsidRDefault="00B01D2C" w:rsidP="0047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Original unmatched samp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B01D2C" w:rsidRPr="00BF0C6D" w:rsidRDefault="00B01D2C" w:rsidP="00474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01D2C" w:rsidRPr="00BF0C6D" w:rsidRDefault="00B01D2C" w:rsidP="004743A0">
            <w:pPr>
              <w:spacing w:after="0"/>
              <w:ind w:right="-195" w:hanging="19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Propensity-score matched sample</w:t>
            </w:r>
          </w:p>
        </w:tc>
      </w:tr>
      <w:tr w:rsidR="00B01D2C" w:rsidRPr="00BF0C6D" w:rsidTr="003A3AF6">
        <w:trPr>
          <w:trHeight w:val="323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B01D2C" w:rsidRPr="00BF0C6D" w:rsidRDefault="00B01D2C" w:rsidP="004743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B01D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QP group (n=545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4743A0">
            <w:pPr>
              <w:tabs>
                <w:tab w:val="left" w:pos="1321"/>
              </w:tabs>
              <w:spacing w:after="0" w:line="240" w:lineRule="auto"/>
              <w:ind w:hanging="104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control group (n=78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4743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98149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 xml:space="preserve">Crude </w:t>
            </w:r>
            <w:proofErr w:type="spellStart"/>
            <w:r w:rsidRPr="00BF0C6D">
              <w:rPr>
                <w:rFonts w:ascii="Times New Roman" w:hAnsi="Times New Roman" w:cs="Times New Roman"/>
              </w:rPr>
              <w:t>ORs</w:t>
            </w:r>
            <w:r w:rsidR="0098149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BF0C6D">
              <w:rPr>
                <w:rFonts w:ascii="Times New Roman" w:hAnsi="Times New Roman" w:cs="Times New Roman"/>
              </w:rPr>
              <w:t xml:space="preserve"> in the unmatched sampl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:rsidR="00B01D2C" w:rsidRPr="00BF0C6D" w:rsidRDefault="00B01D2C" w:rsidP="004743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B01D2C" w:rsidRPr="00BF0C6D" w:rsidRDefault="00B01D2C" w:rsidP="00B01D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QP group (n=54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B01D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control group (n=54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4743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D2C" w:rsidRPr="00BF0C6D" w:rsidRDefault="00B01D2C" w:rsidP="00981498">
            <w:pPr>
              <w:spacing w:after="0"/>
              <w:ind w:hanging="105"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eastAsia="宋体" w:hAnsi="Times New Roman" w:cs="Times New Roman"/>
              </w:rPr>
              <w:t>Crude</w:t>
            </w:r>
            <w:r w:rsidRPr="00BF0C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C6D">
              <w:rPr>
                <w:rFonts w:ascii="Times New Roman" w:hAnsi="Times New Roman" w:cs="Times New Roman"/>
              </w:rPr>
              <w:t>ORs</w:t>
            </w:r>
            <w:r w:rsidR="0098149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BF0C6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in the matched samp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bottom"/>
          </w:tcPr>
          <w:p w:rsidR="00B01D2C" w:rsidRPr="00BF0C6D" w:rsidRDefault="00B01D2C" w:rsidP="00981498">
            <w:pPr>
              <w:spacing w:after="0"/>
              <w:ind w:right="-195" w:hanging="19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eastAsia="宋体" w:hAnsi="Times New Roman" w:cs="Times New Roman"/>
              </w:rPr>
              <w:t>Adjusted</w:t>
            </w:r>
            <w:r w:rsidRPr="00BF0C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C6D">
              <w:rPr>
                <w:rFonts w:ascii="Times New Roman" w:hAnsi="Times New Roman" w:cs="Times New Roman"/>
              </w:rPr>
              <w:t>ORs</w:t>
            </w:r>
            <w:r w:rsidR="0098149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BF0C6D">
              <w:rPr>
                <w:rFonts w:ascii="Times New Roman" w:hAnsi="Times New Roman" w:cs="Times New Roman"/>
              </w:rPr>
              <w:t xml:space="preserve"> in the matched sample</w:t>
            </w:r>
          </w:p>
        </w:tc>
      </w:tr>
      <w:tr w:rsidR="00BF0C6D" w:rsidRPr="00BF0C6D" w:rsidTr="003A3AF6">
        <w:trPr>
          <w:trHeight w:val="350"/>
        </w:trPr>
        <w:tc>
          <w:tcPr>
            <w:tcW w:w="13955" w:type="dxa"/>
            <w:gridSpan w:val="12"/>
            <w:tcBorders>
              <w:top w:val="single" w:sz="4" w:space="0" w:color="auto"/>
            </w:tcBorders>
            <w:vAlign w:val="center"/>
          </w:tcPr>
          <w:p w:rsidR="00B01D2C" w:rsidRPr="00BF0C6D" w:rsidRDefault="00B01D2C" w:rsidP="0004167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Biochemically validated abstinence</w:t>
            </w:r>
          </w:p>
        </w:tc>
      </w:tr>
      <w:tr w:rsidR="0004167C" w:rsidRPr="00BF0C6D" w:rsidTr="003A3AF6">
        <w:trPr>
          <w:trHeight w:val="350"/>
        </w:trPr>
        <w:tc>
          <w:tcPr>
            <w:tcW w:w="135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9(3.5)</w:t>
            </w:r>
          </w:p>
        </w:tc>
        <w:tc>
          <w:tcPr>
            <w:tcW w:w="1355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2(2.8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89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25(0.67, 2.34)</w:t>
            </w:r>
          </w:p>
        </w:tc>
        <w:tc>
          <w:tcPr>
            <w:tcW w:w="27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9(3.5)</w:t>
            </w:r>
          </w:p>
        </w:tc>
        <w:tc>
          <w:tcPr>
            <w:tcW w:w="144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4</w:t>
            </w:r>
            <w:r w:rsidR="0004167C" w:rsidRPr="00BF0C6D">
              <w:rPr>
                <w:rFonts w:ascii="Times New Roman" w:hAnsi="Times New Roman" w:cs="Times New Roman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1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3.90(1.45, 10.52)</w:t>
            </w:r>
          </w:p>
        </w:tc>
        <w:tc>
          <w:tcPr>
            <w:tcW w:w="1800" w:type="dxa"/>
            <w:gridSpan w:val="2"/>
            <w:vAlign w:val="center"/>
          </w:tcPr>
          <w:p w:rsidR="00076427" w:rsidRPr="00BF0C6D" w:rsidRDefault="00076427" w:rsidP="0004167C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3.96(1.42, 11.06)</w:t>
            </w:r>
          </w:p>
        </w:tc>
      </w:tr>
      <w:tr w:rsidR="00076427" w:rsidRPr="00BF0C6D" w:rsidTr="003A3AF6">
        <w:trPr>
          <w:trHeight w:val="260"/>
        </w:trPr>
        <w:tc>
          <w:tcPr>
            <w:tcW w:w="135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4(4.4)</w:t>
            </w:r>
          </w:p>
        </w:tc>
        <w:tc>
          <w:tcPr>
            <w:tcW w:w="1355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33(4.2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89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05(0.61, 1.80)</w:t>
            </w:r>
          </w:p>
        </w:tc>
        <w:tc>
          <w:tcPr>
            <w:tcW w:w="27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4(4.4)</w:t>
            </w:r>
          </w:p>
        </w:tc>
        <w:tc>
          <w:tcPr>
            <w:tcW w:w="144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0</w:t>
            </w:r>
            <w:r w:rsidR="0004167C" w:rsidRPr="00BF0C6D">
              <w:rPr>
                <w:rFonts w:ascii="Times New Roman" w:hAnsi="Times New Roman" w:cs="Times New Roman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71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.46(1.17, 5.20)</w:t>
            </w:r>
          </w:p>
        </w:tc>
        <w:tc>
          <w:tcPr>
            <w:tcW w:w="1800" w:type="dxa"/>
            <w:gridSpan w:val="2"/>
            <w:vAlign w:val="center"/>
          </w:tcPr>
          <w:p w:rsidR="00076427" w:rsidRPr="00BF0C6D" w:rsidRDefault="00076427" w:rsidP="0004167C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.88(1.31, 6.33)</w:t>
            </w:r>
          </w:p>
        </w:tc>
      </w:tr>
      <w:tr w:rsidR="00BF0C6D" w:rsidRPr="00BF0C6D" w:rsidTr="003A3AF6">
        <w:trPr>
          <w:trHeight w:val="260"/>
        </w:trPr>
        <w:tc>
          <w:tcPr>
            <w:tcW w:w="13955" w:type="dxa"/>
            <w:gridSpan w:val="12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Self-reported 7-day point prevalence of abstinence</w:t>
            </w:r>
          </w:p>
        </w:tc>
      </w:tr>
      <w:tr w:rsidR="00BF0C6D" w:rsidRPr="00BF0C6D" w:rsidTr="003A3AF6">
        <w:trPr>
          <w:trHeight w:val="260"/>
        </w:trPr>
        <w:tc>
          <w:tcPr>
            <w:tcW w:w="135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43(7.9)</w:t>
            </w:r>
          </w:p>
        </w:tc>
        <w:tc>
          <w:tcPr>
            <w:tcW w:w="1355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73(9.3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89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83(0.56, 1.24)</w:t>
            </w:r>
          </w:p>
        </w:tc>
        <w:tc>
          <w:tcPr>
            <w:tcW w:w="27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43(7.9)</w:t>
            </w:r>
          </w:p>
        </w:tc>
        <w:tc>
          <w:tcPr>
            <w:tcW w:w="144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5</w:t>
            </w:r>
            <w:r w:rsidR="0004167C" w:rsidRPr="00BF0C6D">
              <w:rPr>
                <w:rFonts w:ascii="Times New Roman" w:hAnsi="Times New Roman" w:cs="Times New Roman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(4.6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1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78(1.07, 2.96)</w:t>
            </w:r>
          </w:p>
        </w:tc>
        <w:tc>
          <w:tcPr>
            <w:tcW w:w="1800" w:type="dxa"/>
            <w:gridSpan w:val="2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91(1.14, 3.21)</w:t>
            </w:r>
          </w:p>
        </w:tc>
      </w:tr>
      <w:tr w:rsidR="00BF0C6D" w:rsidRPr="00BF0C6D" w:rsidTr="003A3AF6">
        <w:trPr>
          <w:trHeight w:val="260"/>
        </w:trPr>
        <w:tc>
          <w:tcPr>
            <w:tcW w:w="135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48(8.8)</w:t>
            </w:r>
          </w:p>
        </w:tc>
        <w:tc>
          <w:tcPr>
            <w:tcW w:w="1355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67(8.5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89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03(0.70, 1.52)</w:t>
            </w:r>
          </w:p>
        </w:tc>
        <w:tc>
          <w:tcPr>
            <w:tcW w:w="27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48(8.8)</w:t>
            </w:r>
          </w:p>
        </w:tc>
        <w:tc>
          <w:tcPr>
            <w:tcW w:w="1440" w:type="dxa"/>
            <w:vAlign w:val="center"/>
          </w:tcPr>
          <w:p w:rsidR="00076427" w:rsidRPr="00BF0C6D" w:rsidRDefault="0004167C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7</w:t>
            </w:r>
            <w:r w:rsidR="00076427" w:rsidRPr="00BF0C6D">
              <w:rPr>
                <w:rFonts w:ascii="Times New Roman" w:hAnsi="Times New Roman" w:cs="Times New Roman"/>
              </w:rPr>
              <w:t>(5.0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1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85(1.14, 3.02)</w:t>
            </w:r>
          </w:p>
        </w:tc>
        <w:tc>
          <w:tcPr>
            <w:tcW w:w="1800" w:type="dxa"/>
            <w:gridSpan w:val="2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2.07(1.24, 3.44)</w:t>
            </w:r>
          </w:p>
        </w:tc>
      </w:tr>
      <w:tr w:rsidR="00BF0C6D" w:rsidRPr="00BF0C6D" w:rsidTr="003A3AF6">
        <w:trPr>
          <w:trHeight w:val="260"/>
        </w:trPr>
        <w:tc>
          <w:tcPr>
            <w:tcW w:w="13955" w:type="dxa"/>
            <w:gridSpan w:val="12"/>
            <w:vAlign w:val="center"/>
          </w:tcPr>
          <w:p w:rsidR="00076427" w:rsidRPr="00BF0C6D" w:rsidRDefault="00E670FF" w:rsidP="0098149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670FF">
              <w:rPr>
                <w:rFonts w:ascii="Times New Roman" w:hAnsi="Times New Roman" w:cs="Times New Roman"/>
              </w:rPr>
              <w:t xml:space="preserve">Self-reported reduction of ≥ 50% in cigarette </w:t>
            </w:r>
            <w:proofErr w:type="spellStart"/>
            <w:r w:rsidRPr="00E670FF">
              <w:rPr>
                <w:rFonts w:ascii="Times New Roman" w:hAnsi="Times New Roman" w:cs="Times New Roman"/>
              </w:rPr>
              <w:t>consumption</w:t>
            </w:r>
            <w:r w:rsidR="00981498">
              <w:rPr>
                <w:rFonts w:ascii="Times New Roman" w:eastAsia="等线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F0C6D" w:rsidRPr="00BF0C6D" w:rsidTr="003A3AF6">
        <w:trPr>
          <w:trHeight w:val="260"/>
        </w:trPr>
        <w:tc>
          <w:tcPr>
            <w:tcW w:w="135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89(17.7)</w:t>
            </w:r>
          </w:p>
        </w:tc>
        <w:tc>
          <w:tcPr>
            <w:tcW w:w="1355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27(17.9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9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99(0.74, 1.34)</w:t>
            </w:r>
          </w:p>
        </w:tc>
        <w:tc>
          <w:tcPr>
            <w:tcW w:w="27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89(17.7)</w:t>
            </w:r>
          </w:p>
        </w:tc>
        <w:tc>
          <w:tcPr>
            <w:tcW w:w="1440" w:type="dxa"/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76</w:t>
            </w:r>
            <w:r w:rsidR="0004167C" w:rsidRPr="00BF0C6D">
              <w:rPr>
                <w:rFonts w:ascii="Times New Roman" w:hAnsi="Times New Roman" w:cs="Times New Roman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90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710" w:type="dxa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26(0.90, 1.76)</w:t>
            </w:r>
          </w:p>
        </w:tc>
        <w:tc>
          <w:tcPr>
            <w:tcW w:w="1800" w:type="dxa"/>
            <w:gridSpan w:val="2"/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26(0.89, 1.77)</w:t>
            </w:r>
          </w:p>
        </w:tc>
      </w:tr>
      <w:tr w:rsidR="00BF0C6D" w:rsidRPr="00BF0C6D" w:rsidTr="003A3AF6">
        <w:trPr>
          <w:trHeight w:val="26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ind w:firstLine="13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96(19.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05(14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40(1.03, 1.89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880F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96(19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416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69</w:t>
            </w:r>
            <w:r w:rsidR="0004167C" w:rsidRPr="00BF0C6D">
              <w:rPr>
                <w:rFonts w:ascii="Times New Roman" w:hAnsi="Times New Roman" w:cs="Times New Roman"/>
              </w:rPr>
              <w:t xml:space="preserve"> </w:t>
            </w:r>
            <w:r w:rsidRPr="00BF0C6D">
              <w:rPr>
                <w:rFonts w:ascii="Times New Roman" w:hAnsi="Times New Roman" w:cs="Times New Roman"/>
              </w:rPr>
              <w:t>(13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56(1.11, 2.18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:rsidR="00076427" w:rsidRPr="00BF0C6D" w:rsidRDefault="00076427" w:rsidP="00076427">
            <w:pPr>
              <w:spacing w:after="0" w:line="240" w:lineRule="auto"/>
              <w:ind w:right="-105" w:hanging="105"/>
              <w:contextualSpacing/>
              <w:jc w:val="center"/>
              <w:rPr>
                <w:rFonts w:ascii="Times New Roman" w:hAnsi="Times New Roman" w:cs="Times New Roman"/>
              </w:rPr>
            </w:pPr>
            <w:r w:rsidRPr="00BF0C6D">
              <w:rPr>
                <w:rFonts w:ascii="Times New Roman" w:hAnsi="Times New Roman" w:cs="Times New Roman"/>
              </w:rPr>
              <w:t>1.59(1.12, 2.26)</w:t>
            </w:r>
          </w:p>
        </w:tc>
      </w:tr>
    </w:tbl>
    <w:p w:rsidR="00076427" w:rsidRPr="00786ECC" w:rsidRDefault="00076427" w:rsidP="0007642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86ECC">
        <w:rPr>
          <w:rFonts w:ascii="Times New Roman" w:hAnsi="Times New Roman" w:cs="Times New Roman"/>
          <w:szCs w:val="20"/>
        </w:rPr>
        <w:t xml:space="preserve">Subjects lost to follow-up were assumed to be active smokers </w:t>
      </w:r>
      <w:r>
        <w:rPr>
          <w:rFonts w:ascii="Times New Roman" w:hAnsi="Times New Roman" w:cs="Times New Roman"/>
          <w:szCs w:val="20"/>
        </w:rPr>
        <w:t>with no changes in their habit.</w:t>
      </w:r>
    </w:p>
    <w:p w:rsidR="00E670FF" w:rsidRPr="000613A8" w:rsidRDefault="00E670FF" w:rsidP="00E670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613A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0613A8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613A8">
        <w:rPr>
          <w:rFonts w:ascii="Times New Roman" w:hAnsi="Times New Roman" w:cs="Times New Roman"/>
          <w:sz w:val="20"/>
          <w:szCs w:val="20"/>
        </w:rPr>
        <w:t xml:space="preserve"> quitters were excluded in both numerators and denominators.</w:t>
      </w:r>
    </w:p>
    <w:p w:rsidR="00076427" w:rsidRPr="00786ECC" w:rsidRDefault="00E670FF" w:rsidP="0007642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670FF">
        <w:rPr>
          <w:rFonts w:ascii="Times New Roman" w:hAnsi="Times New Roman" w:cs="Times New Roman"/>
          <w:szCs w:val="20"/>
          <w:vertAlign w:val="superscript"/>
        </w:rPr>
        <w:t>b</w:t>
      </w:r>
      <w:r w:rsidR="00076427" w:rsidRPr="00786ECC">
        <w:rPr>
          <w:rFonts w:ascii="Times New Roman" w:hAnsi="Times New Roman" w:cs="Times New Roman"/>
          <w:szCs w:val="20"/>
        </w:rPr>
        <w:t xml:space="preserve"> </w:t>
      </w:r>
      <w:r w:rsidR="00076427">
        <w:rPr>
          <w:rFonts w:ascii="Times New Roman" w:hAnsi="Times New Roman" w:cs="Times New Roman"/>
          <w:szCs w:val="20"/>
        </w:rPr>
        <w:t xml:space="preserve">Crude ORs= Crude Odds Ratios. </w:t>
      </w:r>
      <w:r w:rsidR="00076427" w:rsidRPr="00786ECC">
        <w:rPr>
          <w:rFonts w:ascii="Times New Roman" w:hAnsi="Times New Roman" w:cs="Times New Roman"/>
          <w:szCs w:val="20"/>
        </w:rPr>
        <w:t>Crude estimates from the univariable logistic regression</w:t>
      </w:r>
    </w:p>
    <w:p w:rsidR="00114678" w:rsidRDefault="00E670FF" w:rsidP="00076427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c</w:t>
      </w:r>
      <w:r w:rsidR="00076427" w:rsidRPr="00786ECC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076427">
        <w:rPr>
          <w:rFonts w:ascii="Times New Roman" w:hAnsi="Times New Roman" w:cs="Times New Roman"/>
          <w:szCs w:val="20"/>
        </w:rPr>
        <w:t xml:space="preserve">Adjusted ORs= Adjusted Odds Ratios. </w:t>
      </w:r>
      <w:r w:rsidR="00076427" w:rsidRPr="00786ECC">
        <w:rPr>
          <w:rFonts w:ascii="Times New Roman" w:hAnsi="Times New Roman" w:cs="Times New Roman"/>
          <w:szCs w:val="20"/>
        </w:rPr>
        <w:t xml:space="preserve">Adjusted estimates from the </w:t>
      </w:r>
      <w:r w:rsidR="00BF0C6D">
        <w:rPr>
          <w:rFonts w:ascii="Times New Roman" w:hAnsi="Times New Roman" w:cs="Times New Roman"/>
          <w:szCs w:val="20"/>
        </w:rPr>
        <w:t>Generalized Estimating Equations model</w:t>
      </w:r>
      <w:r w:rsidR="00076427" w:rsidRPr="00786ECC">
        <w:rPr>
          <w:rFonts w:ascii="Times New Roman" w:hAnsi="Times New Roman" w:cs="Times New Roman"/>
          <w:szCs w:val="20"/>
        </w:rPr>
        <w:t xml:space="preserve"> adjusted for </w:t>
      </w:r>
      <w:bookmarkStart w:id="1" w:name="_Hlk28297605"/>
      <w:r w:rsidR="00076427" w:rsidRPr="00786ECC">
        <w:rPr>
          <w:rFonts w:ascii="Times New Roman" w:hAnsi="Times New Roman" w:cs="Times New Roman"/>
          <w:szCs w:val="20"/>
        </w:rPr>
        <w:t xml:space="preserve">age, </w:t>
      </w:r>
      <w:r w:rsidR="00BF0C6D">
        <w:rPr>
          <w:rFonts w:ascii="Times New Roman" w:hAnsi="Times New Roman" w:cs="Times New Roman"/>
          <w:szCs w:val="20"/>
        </w:rPr>
        <w:t xml:space="preserve">marital status </w:t>
      </w:r>
      <w:r w:rsidR="00076427" w:rsidRPr="00786ECC">
        <w:rPr>
          <w:rFonts w:ascii="Times New Roman" w:hAnsi="Times New Roman" w:cs="Times New Roman"/>
          <w:szCs w:val="20"/>
        </w:rPr>
        <w:t>employment status,</w:t>
      </w:r>
      <w:r w:rsidR="00BF0C6D">
        <w:rPr>
          <w:rFonts w:ascii="Times New Roman" w:hAnsi="Times New Roman" w:cs="Times New Roman"/>
          <w:szCs w:val="20"/>
        </w:rPr>
        <w:t xml:space="preserve"> income, </w:t>
      </w:r>
      <w:r w:rsidR="00076427" w:rsidRPr="00786ECC">
        <w:rPr>
          <w:rFonts w:ascii="Times New Roman" w:hAnsi="Times New Roman" w:cs="Times New Roman"/>
          <w:szCs w:val="20"/>
        </w:rPr>
        <w:t xml:space="preserve">health utility score, </w:t>
      </w:r>
      <w:r w:rsidR="00076427">
        <w:rPr>
          <w:rFonts w:ascii="Times New Roman" w:hAnsi="Times New Roman" w:cs="Times New Roman"/>
          <w:szCs w:val="20"/>
        </w:rPr>
        <w:t>d</w:t>
      </w:r>
      <w:r w:rsidR="00076427" w:rsidRPr="00786ECC">
        <w:rPr>
          <w:rFonts w:ascii="Times New Roman" w:hAnsi="Times New Roman" w:cs="Times New Roman"/>
          <w:szCs w:val="20"/>
        </w:rPr>
        <w:t>aily cigarette consumption</w:t>
      </w:r>
      <w:r w:rsidR="00076427">
        <w:rPr>
          <w:rFonts w:ascii="Times New Roman" w:hAnsi="Times New Roman" w:cs="Times New Roman"/>
          <w:szCs w:val="20"/>
        </w:rPr>
        <w:t>, n</w:t>
      </w:r>
      <w:r w:rsidR="00076427" w:rsidRPr="00786ECC">
        <w:rPr>
          <w:rFonts w:ascii="Times New Roman" w:hAnsi="Times New Roman" w:cs="Times New Roman"/>
          <w:szCs w:val="20"/>
        </w:rPr>
        <w:t xml:space="preserve">icotine dependence </w:t>
      </w:r>
      <w:r w:rsidR="00076427">
        <w:rPr>
          <w:rFonts w:ascii="Times New Roman" w:hAnsi="Times New Roman" w:cs="Times New Roman"/>
          <w:szCs w:val="20"/>
        </w:rPr>
        <w:t>level</w:t>
      </w:r>
      <w:r w:rsidR="00076427" w:rsidRPr="00786ECC">
        <w:rPr>
          <w:rFonts w:ascii="Times New Roman" w:hAnsi="Times New Roman" w:cs="Times New Roman"/>
          <w:szCs w:val="20"/>
        </w:rPr>
        <w:t xml:space="preserve">, and </w:t>
      </w:r>
      <w:r w:rsidR="00BF0C6D">
        <w:rPr>
          <w:rFonts w:ascii="Times New Roman" w:hAnsi="Times New Roman" w:cs="Times New Roman"/>
          <w:szCs w:val="20"/>
        </w:rPr>
        <w:t xml:space="preserve">readiness to quit, </w:t>
      </w:r>
      <w:r w:rsidR="00076427" w:rsidRPr="00786ECC">
        <w:rPr>
          <w:rFonts w:ascii="Times New Roman" w:hAnsi="Times New Roman" w:cs="Times New Roman"/>
          <w:szCs w:val="20"/>
        </w:rPr>
        <w:t>the smoking self-efficacy at the baseline</w:t>
      </w:r>
      <w:bookmarkEnd w:id="1"/>
      <w:r w:rsidR="00BF0C6D">
        <w:rPr>
          <w:rFonts w:ascii="Times New Roman" w:hAnsi="Times New Roman" w:cs="Times New Roman"/>
          <w:szCs w:val="20"/>
        </w:rPr>
        <w:t xml:space="preserve"> and the random effect of hospitals</w:t>
      </w:r>
      <w:r w:rsidR="00076427" w:rsidRPr="00786ECC">
        <w:rPr>
          <w:rFonts w:ascii="Times New Roman" w:hAnsi="Times New Roman" w:cs="Times New Roman"/>
          <w:szCs w:val="20"/>
        </w:rPr>
        <w:t>.</w:t>
      </w:r>
    </w:p>
    <w:sectPr w:rsidR="00114678" w:rsidSect="00306503">
      <w:pgSz w:w="15840" w:h="12240" w:orient="landscape"/>
      <w:pgMar w:top="1418" w:right="990" w:bottom="1325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2147" w:rsidRDefault="00302147" w:rsidP="0014182E">
      <w:pPr>
        <w:spacing w:after="0" w:line="240" w:lineRule="auto"/>
      </w:pPr>
      <w:r>
        <w:separator/>
      </w:r>
    </w:p>
  </w:endnote>
  <w:endnote w:type="continuationSeparator" w:id="0">
    <w:p w:rsidR="00302147" w:rsidRDefault="00302147" w:rsidP="00141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iner Hand ITC">
    <w:panose1 w:val="03070502030502020203"/>
    <w:charset w:val="00"/>
    <w:family w:val="script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2147" w:rsidRDefault="00302147" w:rsidP="0014182E">
      <w:pPr>
        <w:spacing w:after="0" w:line="240" w:lineRule="auto"/>
      </w:pPr>
      <w:r>
        <w:separator/>
      </w:r>
    </w:p>
  </w:footnote>
  <w:footnote w:type="continuationSeparator" w:id="0">
    <w:p w:rsidR="00302147" w:rsidRDefault="00302147" w:rsidP="00141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259"/>
    <w:multiLevelType w:val="hybridMultilevel"/>
    <w:tmpl w:val="03927A0E"/>
    <w:lvl w:ilvl="0" w:tplc="5FF01244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344AC0"/>
    <w:multiLevelType w:val="singleLevel"/>
    <w:tmpl w:val="C0EE0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6035F59"/>
    <w:multiLevelType w:val="hybridMultilevel"/>
    <w:tmpl w:val="5D04BD24"/>
    <w:lvl w:ilvl="0" w:tplc="DCC290FE">
      <w:start w:val="1"/>
      <w:numFmt w:val="bullet"/>
      <w:lvlText w:val="−"/>
      <w:lvlJc w:val="left"/>
      <w:pPr>
        <w:ind w:left="420" w:hanging="420"/>
      </w:pPr>
      <w:rPr>
        <w:rFonts w:ascii="Viner Hand ITC" w:hAnsi="Viner Hand ITC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8253D5"/>
    <w:multiLevelType w:val="singleLevel"/>
    <w:tmpl w:val="89561D4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93C7D79"/>
    <w:multiLevelType w:val="hybridMultilevel"/>
    <w:tmpl w:val="DFAA269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8C86DBF"/>
    <w:multiLevelType w:val="hybridMultilevel"/>
    <w:tmpl w:val="F614E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15CF"/>
    <w:multiLevelType w:val="singleLevel"/>
    <w:tmpl w:val="E7205CB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B6C3B67"/>
    <w:multiLevelType w:val="hybridMultilevel"/>
    <w:tmpl w:val="D0F61FB8"/>
    <w:lvl w:ilvl="0" w:tplc="7F08CB4C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2388F"/>
    <w:multiLevelType w:val="singleLevel"/>
    <w:tmpl w:val="62E08AB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2864484A"/>
    <w:multiLevelType w:val="hybridMultilevel"/>
    <w:tmpl w:val="104CBAF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DF82E70"/>
    <w:multiLevelType w:val="hybridMultilevel"/>
    <w:tmpl w:val="6AFA5DF0"/>
    <w:lvl w:ilvl="0" w:tplc="C0EE00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C44502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382A6537"/>
    <w:multiLevelType w:val="hybridMultilevel"/>
    <w:tmpl w:val="74E4F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C3810"/>
    <w:multiLevelType w:val="hybridMultilevel"/>
    <w:tmpl w:val="D79E6D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18C6372"/>
    <w:multiLevelType w:val="hybridMultilevel"/>
    <w:tmpl w:val="CE1A52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4CA3485"/>
    <w:multiLevelType w:val="singleLevel"/>
    <w:tmpl w:val="254E7DE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7972F43"/>
    <w:multiLevelType w:val="hybridMultilevel"/>
    <w:tmpl w:val="B40A8A4A"/>
    <w:lvl w:ilvl="0" w:tplc="2320ED9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48DF486E"/>
    <w:multiLevelType w:val="hybridMultilevel"/>
    <w:tmpl w:val="F57E7576"/>
    <w:lvl w:ilvl="0" w:tplc="04090001">
      <w:start w:val="1"/>
      <w:numFmt w:val="bullet"/>
      <w:lvlText w:val=""/>
      <w:lvlJc w:val="left"/>
      <w:pPr>
        <w:ind w:left="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17" w15:restartNumberingAfterBreak="0">
    <w:nsid w:val="490F0A4D"/>
    <w:multiLevelType w:val="hybridMultilevel"/>
    <w:tmpl w:val="A210C6F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E7F154C"/>
    <w:multiLevelType w:val="hybridMultilevel"/>
    <w:tmpl w:val="4F40AFB2"/>
    <w:lvl w:ilvl="0" w:tplc="D310CC6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8B1E7F"/>
    <w:multiLevelType w:val="singleLevel"/>
    <w:tmpl w:val="BDB8D52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2BA78BD"/>
    <w:multiLevelType w:val="multilevel"/>
    <w:tmpl w:val="10ACF46A"/>
    <w:lvl w:ilvl="0">
      <w:start w:val="1"/>
      <w:numFmt w:val="upperLetter"/>
      <w:pStyle w:val="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upperRoman"/>
      <w:lvlText w:val="%2."/>
      <w:lvlJc w:val="left"/>
      <w:pPr>
        <w:tabs>
          <w:tab w:val="num" w:pos="720"/>
        </w:tabs>
        <w:ind w:left="480" w:hanging="480"/>
      </w:pPr>
      <w:rPr>
        <w:rFonts w:hint="eastAsia"/>
      </w:rPr>
    </w:lvl>
    <w:lvl w:ilvl="2">
      <w:start w:val="1"/>
      <w:numFmt w:val="decimal"/>
      <w:pStyle w:val="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5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3C4532A"/>
    <w:multiLevelType w:val="hybridMultilevel"/>
    <w:tmpl w:val="7004BAF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575D6359"/>
    <w:multiLevelType w:val="hybridMultilevel"/>
    <w:tmpl w:val="58BC804A"/>
    <w:lvl w:ilvl="0" w:tplc="384C47BE">
      <w:start w:val="1"/>
      <w:numFmt w:val="decimal"/>
      <w:lvlText w:val="%1."/>
      <w:lvlJc w:val="left"/>
      <w:pPr>
        <w:ind w:left="360" w:hanging="360"/>
      </w:pPr>
      <w:rPr>
        <w:rFonts w:hint="eastAsia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1C7834"/>
    <w:multiLevelType w:val="hybridMultilevel"/>
    <w:tmpl w:val="5FEAF23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06D129E"/>
    <w:multiLevelType w:val="singleLevel"/>
    <w:tmpl w:val="40C6547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 w15:restartNumberingAfterBreak="0">
    <w:nsid w:val="62621D15"/>
    <w:multiLevelType w:val="hybridMultilevel"/>
    <w:tmpl w:val="BFC0AC6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89E4EE4"/>
    <w:multiLevelType w:val="hybridMultilevel"/>
    <w:tmpl w:val="9FBA37B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02E7013"/>
    <w:multiLevelType w:val="hybridMultilevel"/>
    <w:tmpl w:val="2EC45D4E"/>
    <w:lvl w:ilvl="0" w:tplc="0A98E1FA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B31833"/>
    <w:multiLevelType w:val="hybridMultilevel"/>
    <w:tmpl w:val="284E97AC"/>
    <w:lvl w:ilvl="0" w:tplc="E5F6D454">
      <w:start w:val="6"/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62375E"/>
    <w:multiLevelType w:val="hybridMultilevel"/>
    <w:tmpl w:val="F61C1652"/>
    <w:lvl w:ilvl="0" w:tplc="5DD2B5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0" w15:restartNumberingAfterBreak="0">
    <w:nsid w:val="77EF6914"/>
    <w:multiLevelType w:val="hybridMultilevel"/>
    <w:tmpl w:val="D1D4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A637BF"/>
    <w:multiLevelType w:val="hybridMultilevel"/>
    <w:tmpl w:val="B6627064"/>
    <w:lvl w:ilvl="0" w:tplc="89561D4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0"/>
  </w:num>
  <w:num w:numId="2">
    <w:abstractNumId w:val="1"/>
  </w:num>
  <w:num w:numId="3">
    <w:abstractNumId w:val="8"/>
  </w:num>
  <w:num w:numId="4">
    <w:abstractNumId w:val="6"/>
  </w:num>
  <w:num w:numId="5">
    <w:abstractNumId w:val="24"/>
  </w:num>
  <w:num w:numId="6">
    <w:abstractNumId w:val="19"/>
  </w:num>
  <w:num w:numId="7">
    <w:abstractNumId w:val="14"/>
  </w:num>
  <w:num w:numId="8">
    <w:abstractNumId w:val="3"/>
  </w:num>
  <w:num w:numId="9">
    <w:abstractNumId w:val="15"/>
  </w:num>
  <w:num w:numId="10">
    <w:abstractNumId w:val="2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1"/>
  </w:num>
  <w:num w:numId="13">
    <w:abstractNumId w:val="10"/>
  </w:num>
  <w:num w:numId="14">
    <w:abstractNumId w:val="0"/>
  </w:num>
  <w:num w:numId="15">
    <w:abstractNumId w:val="29"/>
  </w:num>
  <w:num w:numId="16">
    <w:abstractNumId w:val="22"/>
  </w:num>
  <w:num w:numId="17">
    <w:abstractNumId w:val="7"/>
  </w:num>
  <w:num w:numId="18">
    <w:abstractNumId w:val="27"/>
  </w:num>
  <w:num w:numId="19">
    <w:abstractNumId w:val="26"/>
  </w:num>
  <w:num w:numId="20">
    <w:abstractNumId w:val="9"/>
  </w:num>
  <w:num w:numId="21">
    <w:abstractNumId w:val="16"/>
  </w:num>
  <w:num w:numId="22">
    <w:abstractNumId w:val="28"/>
  </w:num>
  <w:num w:numId="23">
    <w:abstractNumId w:val="2"/>
  </w:num>
  <w:num w:numId="24">
    <w:abstractNumId w:val="4"/>
  </w:num>
  <w:num w:numId="25">
    <w:abstractNumId w:val="11"/>
  </w:num>
  <w:num w:numId="26">
    <w:abstractNumId w:val="30"/>
  </w:num>
  <w:num w:numId="27">
    <w:abstractNumId w:val="5"/>
  </w:num>
  <w:num w:numId="28">
    <w:abstractNumId w:val="13"/>
  </w:num>
  <w:num w:numId="29">
    <w:abstractNumId w:val="17"/>
  </w:num>
  <w:num w:numId="30">
    <w:abstractNumId w:val="12"/>
  </w:num>
  <w:num w:numId="31">
    <w:abstractNumId w:val="25"/>
  </w:num>
  <w:num w:numId="32">
    <w:abstractNumId w:val="23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1C4"/>
    <w:rsid w:val="000039AA"/>
    <w:rsid w:val="00004E85"/>
    <w:rsid w:val="000051F6"/>
    <w:rsid w:val="000129D9"/>
    <w:rsid w:val="00012E05"/>
    <w:rsid w:val="00017C78"/>
    <w:rsid w:val="00021DCA"/>
    <w:rsid w:val="000271AF"/>
    <w:rsid w:val="00035F48"/>
    <w:rsid w:val="0004167C"/>
    <w:rsid w:val="00042342"/>
    <w:rsid w:val="0004653A"/>
    <w:rsid w:val="000469AF"/>
    <w:rsid w:val="00047FDA"/>
    <w:rsid w:val="00055DCF"/>
    <w:rsid w:val="0006500B"/>
    <w:rsid w:val="00071C43"/>
    <w:rsid w:val="00076427"/>
    <w:rsid w:val="000905BF"/>
    <w:rsid w:val="0009600D"/>
    <w:rsid w:val="000C3319"/>
    <w:rsid w:val="000C563C"/>
    <w:rsid w:val="000D232B"/>
    <w:rsid w:val="000D51BB"/>
    <w:rsid w:val="000D5FBC"/>
    <w:rsid w:val="000E10AC"/>
    <w:rsid w:val="000E4907"/>
    <w:rsid w:val="000F4DAD"/>
    <w:rsid w:val="000F678B"/>
    <w:rsid w:val="000F7AA4"/>
    <w:rsid w:val="0010336F"/>
    <w:rsid w:val="00107E83"/>
    <w:rsid w:val="00112AF2"/>
    <w:rsid w:val="00113705"/>
    <w:rsid w:val="00113885"/>
    <w:rsid w:val="00114678"/>
    <w:rsid w:val="00116D19"/>
    <w:rsid w:val="001323E7"/>
    <w:rsid w:val="00135B6D"/>
    <w:rsid w:val="00137696"/>
    <w:rsid w:val="0014182E"/>
    <w:rsid w:val="0014704C"/>
    <w:rsid w:val="00147DD6"/>
    <w:rsid w:val="00157544"/>
    <w:rsid w:val="00157A57"/>
    <w:rsid w:val="00164139"/>
    <w:rsid w:val="00165A20"/>
    <w:rsid w:val="00171DC3"/>
    <w:rsid w:val="00180F61"/>
    <w:rsid w:val="00191A25"/>
    <w:rsid w:val="001A10BF"/>
    <w:rsid w:val="001A117D"/>
    <w:rsid w:val="001A7AD7"/>
    <w:rsid w:val="001B1EFA"/>
    <w:rsid w:val="001B57D7"/>
    <w:rsid w:val="001B61B1"/>
    <w:rsid w:val="001C3381"/>
    <w:rsid w:val="001D5A4F"/>
    <w:rsid w:val="001D7163"/>
    <w:rsid w:val="00222543"/>
    <w:rsid w:val="00225D2F"/>
    <w:rsid w:val="0023727B"/>
    <w:rsid w:val="002806CF"/>
    <w:rsid w:val="00286CD7"/>
    <w:rsid w:val="00295EDA"/>
    <w:rsid w:val="002A7DAF"/>
    <w:rsid w:val="002B5480"/>
    <w:rsid w:val="002B7D5B"/>
    <w:rsid w:val="002C169E"/>
    <w:rsid w:val="002C3207"/>
    <w:rsid w:val="002C3655"/>
    <w:rsid w:val="002C72B4"/>
    <w:rsid w:val="002D00ED"/>
    <w:rsid w:val="002F4A21"/>
    <w:rsid w:val="003002FE"/>
    <w:rsid w:val="00302147"/>
    <w:rsid w:val="0030264A"/>
    <w:rsid w:val="00306503"/>
    <w:rsid w:val="0031226C"/>
    <w:rsid w:val="003221E1"/>
    <w:rsid w:val="00342C45"/>
    <w:rsid w:val="00364354"/>
    <w:rsid w:val="0038542D"/>
    <w:rsid w:val="00387320"/>
    <w:rsid w:val="003915C9"/>
    <w:rsid w:val="00392D3C"/>
    <w:rsid w:val="0039466D"/>
    <w:rsid w:val="003A1493"/>
    <w:rsid w:val="003A1B75"/>
    <w:rsid w:val="003A3AF6"/>
    <w:rsid w:val="003B2E57"/>
    <w:rsid w:val="003C1EDC"/>
    <w:rsid w:val="003D3686"/>
    <w:rsid w:val="003D64C8"/>
    <w:rsid w:val="003E700D"/>
    <w:rsid w:val="003E771F"/>
    <w:rsid w:val="003F1460"/>
    <w:rsid w:val="003F16DF"/>
    <w:rsid w:val="003F177F"/>
    <w:rsid w:val="003F525F"/>
    <w:rsid w:val="003F70E5"/>
    <w:rsid w:val="00406594"/>
    <w:rsid w:val="0041786A"/>
    <w:rsid w:val="0042380E"/>
    <w:rsid w:val="0042530C"/>
    <w:rsid w:val="004275D0"/>
    <w:rsid w:val="004368D6"/>
    <w:rsid w:val="00444490"/>
    <w:rsid w:val="004560F9"/>
    <w:rsid w:val="00456997"/>
    <w:rsid w:val="00465B51"/>
    <w:rsid w:val="004660D7"/>
    <w:rsid w:val="00473897"/>
    <w:rsid w:val="00484FD1"/>
    <w:rsid w:val="00496DA0"/>
    <w:rsid w:val="004A256F"/>
    <w:rsid w:val="004B12E9"/>
    <w:rsid w:val="004B7D70"/>
    <w:rsid w:val="004C5500"/>
    <w:rsid w:val="004C79B6"/>
    <w:rsid w:val="004D2897"/>
    <w:rsid w:val="004E4CBB"/>
    <w:rsid w:val="004F086B"/>
    <w:rsid w:val="004F6E69"/>
    <w:rsid w:val="00506A00"/>
    <w:rsid w:val="005247E7"/>
    <w:rsid w:val="005355CB"/>
    <w:rsid w:val="00541E14"/>
    <w:rsid w:val="00551E13"/>
    <w:rsid w:val="00560FCF"/>
    <w:rsid w:val="00582E55"/>
    <w:rsid w:val="00584403"/>
    <w:rsid w:val="00590620"/>
    <w:rsid w:val="0059202C"/>
    <w:rsid w:val="00596F04"/>
    <w:rsid w:val="005C3750"/>
    <w:rsid w:val="005C69E9"/>
    <w:rsid w:val="005D0B38"/>
    <w:rsid w:val="005D139C"/>
    <w:rsid w:val="005D431F"/>
    <w:rsid w:val="005D641E"/>
    <w:rsid w:val="005E3F37"/>
    <w:rsid w:val="005F28F6"/>
    <w:rsid w:val="005F3CBA"/>
    <w:rsid w:val="005F6FF6"/>
    <w:rsid w:val="005F6FFE"/>
    <w:rsid w:val="00610E40"/>
    <w:rsid w:val="006133A8"/>
    <w:rsid w:val="00616D31"/>
    <w:rsid w:val="006177BA"/>
    <w:rsid w:val="0062471E"/>
    <w:rsid w:val="006251C4"/>
    <w:rsid w:val="00642886"/>
    <w:rsid w:val="006446C4"/>
    <w:rsid w:val="00665662"/>
    <w:rsid w:val="006746AD"/>
    <w:rsid w:val="0068215A"/>
    <w:rsid w:val="00684C71"/>
    <w:rsid w:val="00685B5A"/>
    <w:rsid w:val="0068642B"/>
    <w:rsid w:val="006C23DD"/>
    <w:rsid w:val="006D32BA"/>
    <w:rsid w:val="006E100B"/>
    <w:rsid w:val="006E2E96"/>
    <w:rsid w:val="0070194B"/>
    <w:rsid w:val="00713E09"/>
    <w:rsid w:val="007216EE"/>
    <w:rsid w:val="007238EF"/>
    <w:rsid w:val="00727168"/>
    <w:rsid w:val="007274BB"/>
    <w:rsid w:val="00730BF8"/>
    <w:rsid w:val="00736CB3"/>
    <w:rsid w:val="0073736B"/>
    <w:rsid w:val="00740DC9"/>
    <w:rsid w:val="007463B8"/>
    <w:rsid w:val="00753AAA"/>
    <w:rsid w:val="00786ECC"/>
    <w:rsid w:val="00793343"/>
    <w:rsid w:val="007A0A17"/>
    <w:rsid w:val="007A5B7E"/>
    <w:rsid w:val="007B0111"/>
    <w:rsid w:val="007B1597"/>
    <w:rsid w:val="007B2C53"/>
    <w:rsid w:val="007B2FEC"/>
    <w:rsid w:val="007C4AC2"/>
    <w:rsid w:val="007D2230"/>
    <w:rsid w:val="007D67DA"/>
    <w:rsid w:val="007E3564"/>
    <w:rsid w:val="007E523A"/>
    <w:rsid w:val="007E699E"/>
    <w:rsid w:val="007F76DD"/>
    <w:rsid w:val="008132A0"/>
    <w:rsid w:val="00824306"/>
    <w:rsid w:val="0082618A"/>
    <w:rsid w:val="008267C5"/>
    <w:rsid w:val="008305C2"/>
    <w:rsid w:val="008374BA"/>
    <w:rsid w:val="0085307B"/>
    <w:rsid w:val="00860AE8"/>
    <w:rsid w:val="00867990"/>
    <w:rsid w:val="008705FA"/>
    <w:rsid w:val="00875873"/>
    <w:rsid w:val="0087731B"/>
    <w:rsid w:val="00880F48"/>
    <w:rsid w:val="00890A1E"/>
    <w:rsid w:val="008A214C"/>
    <w:rsid w:val="008A35E4"/>
    <w:rsid w:val="008A47CF"/>
    <w:rsid w:val="008C0D12"/>
    <w:rsid w:val="008C1D60"/>
    <w:rsid w:val="008D408C"/>
    <w:rsid w:val="008E1B7C"/>
    <w:rsid w:val="008F072D"/>
    <w:rsid w:val="008F5FAD"/>
    <w:rsid w:val="00926F6B"/>
    <w:rsid w:val="00927F58"/>
    <w:rsid w:val="009341AA"/>
    <w:rsid w:val="00945F0D"/>
    <w:rsid w:val="00965477"/>
    <w:rsid w:val="009737FB"/>
    <w:rsid w:val="009757EA"/>
    <w:rsid w:val="00981498"/>
    <w:rsid w:val="00984B4F"/>
    <w:rsid w:val="009906BC"/>
    <w:rsid w:val="0099470F"/>
    <w:rsid w:val="009A5076"/>
    <w:rsid w:val="009B39C8"/>
    <w:rsid w:val="009B7851"/>
    <w:rsid w:val="009C37BD"/>
    <w:rsid w:val="009C5272"/>
    <w:rsid w:val="009D0A1E"/>
    <w:rsid w:val="009D0D8F"/>
    <w:rsid w:val="009D1211"/>
    <w:rsid w:val="009D1B4C"/>
    <w:rsid w:val="009D394A"/>
    <w:rsid w:val="009D7BAD"/>
    <w:rsid w:val="009E0483"/>
    <w:rsid w:val="009E12A8"/>
    <w:rsid w:val="009E295A"/>
    <w:rsid w:val="009E7F24"/>
    <w:rsid w:val="009F1536"/>
    <w:rsid w:val="009F1C50"/>
    <w:rsid w:val="009F3DF7"/>
    <w:rsid w:val="009F7F91"/>
    <w:rsid w:val="00A232AD"/>
    <w:rsid w:val="00A3736C"/>
    <w:rsid w:val="00A62797"/>
    <w:rsid w:val="00A71979"/>
    <w:rsid w:val="00A752D9"/>
    <w:rsid w:val="00A752FC"/>
    <w:rsid w:val="00A75560"/>
    <w:rsid w:val="00A8110A"/>
    <w:rsid w:val="00A84668"/>
    <w:rsid w:val="00A96F1E"/>
    <w:rsid w:val="00A96F98"/>
    <w:rsid w:val="00AA6230"/>
    <w:rsid w:val="00AA76C7"/>
    <w:rsid w:val="00AA7F5B"/>
    <w:rsid w:val="00AC10F1"/>
    <w:rsid w:val="00AC2344"/>
    <w:rsid w:val="00AC79D6"/>
    <w:rsid w:val="00AD1098"/>
    <w:rsid w:val="00AD122C"/>
    <w:rsid w:val="00AE1B8D"/>
    <w:rsid w:val="00AE30BF"/>
    <w:rsid w:val="00B01D2C"/>
    <w:rsid w:val="00B0208A"/>
    <w:rsid w:val="00B13D45"/>
    <w:rsid w:val="00B20097"/>
    <w:rsid w:val="00B21E48"/>
    <w:rsid w:val="00B33E9A"/>
    <w:rsid w:val="00B34ABE"/>
    <w:rsid w:val="00B35519"/>
    <w:rsid w:val="00B54084"/>
    <w:rsid w:val="00B5676D"/>
    <w:rsid w:val="00B66DCF"/>
    <w:rsid w:val="00B76955"/>
    <w:rsid w:val="00B804CA"/>
    <w:rsid w:val="00B818A9"/>
    <w:rsid w:val="00B84272"/>
    <w:rsid w:val="00B90500"/>
    <w:rsid w:val="00B93A1F"/>
    <w:rsid w:val="00B97B37"/>
    <w:rsid w:val="00BA5AA0"/>
    <w:rsid w:val="00BD202F"/>
    <w:rsid w:val="00BD390B"/>
    <w:rsid w:val="00BE0A5C"/>
    <w:rsid w:val="00BE3D10"/>
    <w:rsid w:val="00BF0C6D"/>
    <w:rsid w:val="00BF54A5"/>
    <w:rsid w:val="00BF6420"/>
    <w:rsid w:val="00C035C4"/>
    <w:rsid w:val="00C141C6"/>
    <w:rsid w:val="00C25E14"/>
    <w:rsid w:val="00C26839"/>
    <w:rsid w:val="00C342AF"/>
    <w:rsid w:val="00C365E9"/>
    <w:rsid w:val="00C36DB3"/>
    <w:rsid w:val="00C36F79"/>
    <w:rsid w:val="00C45D28"/>
    <w:rsid w:val="00C74DC8"/>
    <w:rsid w:val="00C82B47"/>
    <w:rsid w:val="00C84D27"/>
    <w:rsid w:val="00C87962"/>
    <w:rsid w:val="00C93C99"/>
    <w:rsid w:val="00CA5050"/>
    <w:rsid w:val="00CA611B"/>
    <w:rsid w:val="00CB405F"/>
    <w:rsid w:val="00CC1A0E"/>
    <w:rsid w:val="00CC625E"/>
    <w:rsid w:val="00CD013B"/>
    <w:rsid w:val="00CD1892"/>
    <w:rsid w:val="00CD2883"/>
    <w:rsid w:val="00CD422F"/>
    <w:rsid w:val="00CD4736"/>
    <w:rsid w:val="00CD5890"/>
    <w:rsid w:val="00CE1C66"/>
    <w:rsid w:val="00CE67EB"/>
    <w:rsid w:val="00D02EA6"/>
    <w:rsid w:val="00D03D47"/>
    <w:rsid w:val="00D073DA"/>
    <w:rsid w:val="00D1332C"/>
    <w:rsid w:val="00D25DF5"/>
    <w:rsid w:val="00D2796F"/>
    <w:rsid w:val="00D70C1D"/>
    <w:rsid w:val="00D82376"/>
    <w:rsid w:val="00D92BE8"/>
    <w:rsid w:val="00DA2E9E"/>
    <w:rsid w:val="00DB0B6C"/>
    <w:rsid w:val="00DB2EE8"/>
    <w:rsid w:val="00DC435D"/>
    <w:rsid w:val="00DC7E9C"/>
    <w:rsid w:val="00DD0B4B"/>
    <w:rsid w:val="00DD3D30"/>
    <w:rsid w:val="00DE3AB5"/>
    <w:rsid w:val="00DE5DCB"/>
    <w:rsid w:val="00DE782F"/>
    <w:rsid w:val="00DF4AF1"/>
    <w:rsid w:val="00E002A2"/>
    <w:rsid w:val="00E01C67"/>
    <w:rsid w:val="00E04AAB"/>
    <w:rsid w:val="00E11268"/>
    <w:rsid w:val="00E23185"/>
    <w:rsid w:val="00E240F2"/>
    <w:rsid w:val="00E3297A"/>
    <w:rsid w:val="00E51972"/>
    <w:rsid w:val="00E61C32"/>
    <w:rsid w:val="00E6270A"/>
    <w:rsid w:val="00E670FF"/>
    <w:rsid w:val="00E71BC8"/>
    <w:rsid w:val="00E90E14"/>
    <w:rsid w:val="00E930AB"/>
    <w:rsid w:val="00EA21D5"/>
    <w:rsid w:val="00EA338B"/>
    <w:rsid w:val="00EA4E38"/>
    <w:rsid w:val="00EB40E7"/>
    <w:rsid w:val="00EB6837"/>
    <w:rsid w:val="00ED04DE"/>
    <w:rsid w:val="00ED268E"/>
    <w:rsid w:val="00ED2F87"/>
    <w:rsid w:val="00ED32DB"/>
    <w:rsid w:val="00ED7390"/>
    <w:rsid w:val="00EE72CE"/>
    <w:rsid w:val="00EF4D26"/>
    <w:rsid w:val="00F03364"/>
    <w:rsid w:val="00F0711F"/>
    <w:rsid w:val="00F10924"/>
    <w:rsid w:val="00F14022"/>
    <w:rsid w:val="00F27D20"/>
    <w:rsid w:val="00F300E7"/>
    <w:rsid w:val="00F339B7"/>
    <w:rsid w:val="00F40263"/>
    <w:rsid w:val="00F44B8A"/>
    <w:rsid w:val="00F55F61"/>
    <w:rsid w:val="00F60C45"/>
    <w:rsid w:val="00F61DEF"/>
    <w:rsid w:val="00F639B9"/>
    <w:rsid w:val="00F65EE9"/>
    <w:rsid w:val="00F70161"/>
    <w:rsid w:val="00F909EA"/>
    <w:rsid w:val="00F924A7"/>
    <w:rsid w:val="00FA0358"/>
    <w:rsid w:val="00FA5B47"/>
    <w:rsid w:val="00FA78FE"/>
    <w:rsid w:val="00FB033C"/>
    <w:rsid w:val="00FC1CB6"/>
    <w:rsid w:val="00FD3AC4"/>
    <w:rsid w:val="00FD4E77"/>
    <w:rsid w:val="00FD55CD"/>
    <w:rsid w:val="00FE7E1B"/>
    <w:rsid w:val="00FF0F3F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2FAED"/>
  <w15:chartTrackingRefBased/>
  <w15:docId w15:val="{C093AC25-EB81-49CB-B044-2468F4AA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DE3AB5"/>
    <w:pPr>
      <w:keepNext/>
      <w:numPr>
        <w:numId w:val="1"/>
      </w:numPr>
      <w:suppressAutoHyphens/>
      <w:autoSpaceDE w:val="0"/>
      <w:autoSpaceDN w:val="0"/>
      <w:spacing w:after="0" w:line="240" w:lineRule="auto"/>
      <w:jc w:val="both"/>
      <w:outlineLvl w:val="0"/>
    </w:pPr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paragraph" w:styleId="2">
    <w:name w:val="heading 2"/>
    <w:basedOn w:val="a"/>
    <w:next w:val="a"/>
    <w:link w:val="20"/>
    <w:qFormat/>
    <w:rsid w:val="00DE3AB5"/>
    <w:pPr>
      <w:keepNext/>
      <w:autoSpaceDE w:val="0"/>
      <w:autoSpaceDN w:val="0"/>
      <w:spacing w:before="240" w:after="60" w:line="240" w:lineRule="auto"/>
      <w:outlineLvl w:val="1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3">
    <w:name w:val="heading 3"/>
    <w:basedOn w:val="a"/>
    <w:next w:val="a"/>
    <w:link w:val="30"/>
    <w:qFormat/>
    <w:rsid w:val="00DE3AB5"/>
    <w:pPr>
      <w:keepNext/>
      <w:numPr>
        <w:ilvl w:val="2"/>
        <w:numId w:val="1"/>
      </w:numPr>
      <w:autoSpaceDE w:val="0"/>
      <w:autoSpaceDN w:val="0"/>
      <w:spacing w:before="240" w:after="60" w:line="240" w:lineRule="auto"/>
      <w:outlineLvl w:val="2"/>
    </w:pPr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paragraph" w:styleId="4">
    <w:name w:val="heading 4"/>
    <w:basedOn w:val="a"/>
    <w:next w:val="a"/>
    <w:link w:val="40"/>
    <w:qFormat/>
    <w:rsid w:val="00DE3AB5"/>
    <w:pPr>
      <w:keepNext/>
      <w:numPr>
        <w:ilvl w:val="3"/>
        <w:numId w:val="1"/>
      </w:numPr>
      <w:tabs>
        <w:tab w:val="left" w:pos="-720"/>
      </w:tabs>
      <w:suppressAutoHyphens/>
      <w:autoSpaceDE w:val="0"/>
      <w:autoSpaceDN w:val="0"/>
      <w:spacing w:after="0" w:line="240" w:lineRule="auto"/>
      <w:jc w:val="both"/>
      <w:outlineLvl w:val="3"/>
    </w:pPr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paragraph" w:styleId="5">
    <w:name w:val="heading 5"/>
    <w:basedOn w:val="a"/>
    <w:next w:val="a"/>
    <w:link w:val="50"/>
    <w:qFormat/>
    <w:rsid w:val="00DE3AB5"/>
    <w:pPr>
      <w:keepNext/>
      <w:numPr>
        <w:ilvl w:val="4"/>
        <w:numId w:val="1"/>
      </w:numPr>
      <w:tabs>
        <w:tab w:val="left" w:pos="-720"/>
        <w:tab w:val="left" w:pos="0"/>
      </w:tabs>
      <w:suppressAutoHyphens/>
      <w:autoSpaceDE w:val="0"/>
      <w:autoSpaceDN w:val="0"/>
      <w:spacing w:after="0" w:line="240" w:lineRule="auto"/>
      <w:jc w:val="both"/>
      <w:outlineLvl w:val="4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6">
    <w:name w:val="heading 6"/>
    <w:basedOn w:val="a"/>
    <w:next w:val="a"/>
    <w:link w:val="60"/>
    <w:qFormat/>
    <w:rsid w:val="00DE3AB5"/>
    <w:pPr>
      <w:keepNext/>
      <w:numPr>
        <w:ilvl w:val="5"/>
        <w:numId w:val="1"/>
      </w:numPr>
      <w:suppressAutoHyphens/>
      <w:autoSpaceDE w:val="0"/>
      <w:autoSpaceDN w:val="0"/>
      <w:spacing w:after="0" w:line="240" w:lineRule="auto"/>
      <w:ind w:right="-241"/>
      <w:outlineLvl w:val="5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7">
    <w:name w:val="heading 7"/>
    <w:basedOn w:val="a"/>
    <w:next w:val="a"/>
    <w:link w:val="70"/>
    <w:qFormat/>
    <w:rsid w:val="00DE3AB5"/>
    <w:pPr>
      <w:keepNext/>
      <w:numPr>
        <w:ilvl w:val="6"/>
        <w:numId w:val="1"/>
      </w:numPr>
      <w:autoSpaceDE w:val="0"/>
      <w:autoSpaceDN w:val="0"/>
      <w:spacing w:after="0" w:line="240" w:lineRule="auto"/>
      <w:outlineLvl w:val="6"/>
    </w:pPr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paragraph" w:styleId="8">
    <w:name w:val="heading 8"/>
    <w:basedOn w:val="a"/>
    <w:next w:val="a"/>
    <w:link w:val="80"/>
    <w:qFormat/>
    <w:rsid w:val="00DE3AB5"/>
    <w:pPr>
      <w:keepNext/>
      <w:numPr>
        <w:ilvl w:val="7"/>
        <w:numId w:val="1"/>
      </w:numPr>
      <w:suppressAutoHyphens/>
      <w:autoSpaceDE w:val="0"/>
      <w:autoSpaceDN w:val="0"/>
      <w:spacing w:after="0" w:line="240" w:lineRule="auto"/>
      <w:jc w:val="both"/>
      <w:outlineLvl w:val="7"/>
    </w:pPr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paragraph" w:styleId="9">
    <w:name w:val="heading 9"/>
    <w:basedOn w:val="a"/>
    <w:next w:val="a"/>
    <w:link w:val="90"/>
    <w:qFormat/>
    <w:rsid w:val="00DE3AB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418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rsid w:val="0014182E"/>
  </w:style>
  <w:style w:type="paragraph" w:styleId="a5">
    <w:name w:val="footer"/>
    <w:basedOn w:val="a"/>
    <w:link w:val="a6"/>
    <w:uiPriority w:val="99"/>
    <w:unhideWhenUsed/>
    <w:rsid w:val="001418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4182E"/>
  </w:style>
  <w:style w:type="table" w:styleId="a7">
    <w:name w:val="Table Grid"/>
    <w:basedOn w:val="a1"/>
    <w:uiPriority w:val="39"/>
    <w:rsid w:val="0014182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DE3AB5"/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character" w:customStyle="1" w:styleId="20">
    <w:name w:val="标题 2 字符"/>
    <w:basedOn w:val="a0"/>
    <w:link w:val="2"/>
    <w:rsid w:val="00DE3AB5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30">
    <w:name w:val="标题 3 字符"/>
    <w:basedOn w:val="a0"/>
    <w:link w:val="3"/>
    <w:rsid w:val="00DE3AB5"/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character" w:customStyle="1" w:styleId="40">
    <w:name w:val="标题 4 字符"/>
    <w:basedOn w:val="a0"/>
    <w:link w:val="4"/>
    <w:rsid w:val="00DE3AB5"/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character" w:customStyle="1" w:styleId="50">
    <w:name w:val="标题 5 字符"/>
    <w:basedOn w:val="a0"/>
    <w:link w:val="5"/>
    <w:rsid w:val="00DE3AB5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60">
    <w:name w:val="标题 6 字符"/>
    <w:basedOn w:val="a0"/>
    <w:link w:val="6"/>
    <w:rsid w:val="00DE3AB5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70">
    <w:name w:val="标题 7 字符"/>
    <w:basedOn w:val="a0"/>
    <w:link w:val="7"/>
    <w:rsid w:val="00DE3AB5"/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character" w:customStyle="1" w:styleId="80">
    <w:name w:val="标题 8 字符"/>
    <w:basedOn w:val="a0"/>
    <w:link w:val="8"/>
    <w:rsid w:val="00DE3AB5"/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character" w:customStyle="1" w:styleId="90">
    <w:name w:val="标题 9 字符"/>
    <w:basedOn w:val="a0"/>
    <w:link w:val="9"/>
    <w:rsid w:val="00DE3AB5"/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styleId="a8">
    <w:name w:val="page number"/>
    <w:basedOn w:val="a0"/>
    <w:rsid w:val="00DE3AB5"/>
  </w:style>
  <w:style w:type="paragraph" w:styleId="a9">
    <w:name w:val="Body Text Indent"/>
    <w:basedOn w:val="a"/>
    <w:link w:val="aa"/>
    <w:rsid w:val="00DE3AB5"/>
    <w:pPr>
      <w:widowControl w:val="0"/>
      <w:autoSpaceDE w:val="0"/>
      <w:autoSpaceDN w:val="0"/>
      <w:spacing w:after="0" w:line="240" w:lineRule="auto"/>
      <w:jc w:val="both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customStyle="1" w:styleId="aa">
    <w:name w:val="正文文本缩进 字符"/>
    <w:basedOn w:val="a0"/>
    <w:link w:val="a9"/>
    <w:rsid w:val="00DE3AB5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21">
    <w:name w:val="Body Text Indent 2"/>
    <w:basedOn w:val="a"/>
    <w:link w:val="22"/>
    <w:rsid w:val="00DE3AB5"/>
    <w:pPr>
      <w:tabs>
        <w:tab w:val="left" w:pos="-720"/>
        <w:tab w:val="left" w:pos="0"/>
      </w:tabs>
      <w:suppressAutoHyphens/>
      <w:autoSpaceDE w:val="0"/>
      <w:autoSpaceDN w:val="0"/>
      <w:spacing w:after="0" w:line="240" w:lineRule="auto"/>
      <w:ind w:left="720" w:hanging="11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22">
    <w:name w:val="正文文本缩进 2 字符"/>
    <w:basedOn w:val="a0"/>
    <w:link w:val="21"/>
    <w:rsid w:val="00DE3AB5"/>
    <w:rPr>
      <w:rFonts w:ascii="Times New Roman" w:eastAsia="PMingLiU" w:hAnsi="Times New Roman" w:cs="Times New Roman"/>
      <w:spacing w:val="-3"/>
      <w:lang w:val="en-GB" w:eastAsia="en-US"/>
    </w:rPr>
  </w:style>
  <w:style w:type="paragraph" w:styleId="ab">
    <w:name w:val="Block Text"/>
    <w:basedOn w:val="a"/>
    <w:rsid w:val="00DE3AB5"/>
    <w:pPr>
      <w:tabs>
        <w:tab w:val="left" w:pos="-720"/>
        <w:tab w:val="left" w:pos="0"/>
        <w:tab w:val="left" w:pos="720"/>
      </w:tabs>
      <w:suppressAutoHyphens/>
      <w:autoSpaceDE w:val="0"/>
      <w:autoSpaceDN w:val="0"/>
      <w:spacing w:after="0" w:line="240" w:lineRule="auto"/>
      <w:ind w:left="1440" w:right="720" w:hanging="22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paragraph" w:styleId="31">
    <w:name w:val="Body Text Indent 3"/>
    <w:basedOn w:val="a"/>
    <w:link w:val="32"/>
    <w:rsid w:val="00DE3AB5"/>
    <w:pPr>
      <w:tabs>
        <w:tab w:val="left" w:pos="-720"/>
        <w:tab w:val="left" w:pos="1418"/>
      </w:tabs>
      <w:suppressAutoHyphens/>
      <w:autoSpaceDE w:val="0"/>
      <w:autoSpaceDN w:val="0"/>
      <w:spacing w:after="0" w:line="240" w:lineRule="auto"/>
      <w:ind w:left="1418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32">
    <w:name w:val="正文文本缩进 3 字符"/>
    <w:basedOn w:val="a0"/>
    <w:link w:val="31"/>
    <w:rsid w:val="00DE3AB5"/>
    <w:rPr>
      <w:rFonts w:ascii="Times New Roman" w:eastAsia="PMingLiU" w:hAnsi="Times New Roman" w:cs="Times New Roman"/>
      <w:spacing w:val="-3"/>
      <w:lang w:val="en-GB" w:eastAsia="en-US"/>
    </w:rPr>
  </w:style>
  <w:style w:type="character" w:styleId="ac">
    <w:name w:val="Hyperlink"/>
    <w:uiPriority w:val="99"/>
    <w:rsid w:val="00DE3AB5"/>
    <w:rPr>
      <w:color w:val="0000FF"/>
      <w:u w:val="single"/>
    </w:rPr>
  </w:style>
  <w:style w:type="character" w:customStyle="1" w:styleId="ad">
    <w:name w:val="文档结构图 字符"/>
    <w:basedOn w:val="a0"/>
    <w:link w:val="ae"/>
    <w:semiHidden/>
    <w:rsid w:val="00DE3AB5"/>
    <w:rPr>
      <w:rFonts w:ascii="Tahoma" w:eastAsia="PMingLiU" w:hAnsi="Tahoma" w:cs="Times New Roman"/>
      <w:spacing w:val="-3"/>
      <w:sz w:val="24"/>
      <w:szCs w:val="24"/>
      <w:shd w:val="clear" w:color="auto" w:fill="000080"/>
      <w:lang w:val="en-GB" w:eastAsia="en-US"/>
    </w:rPr>
  </w:style>
  <w:style w:type="paragraph" w:styleId="ae">
    <w:name w:val="Document Map"/>
    <w:basedOn w:val="a"/>
    <w:link w:val="ad"/>
    <w:semiHidden/>
    <w:rsid w:val="00DE3AB5"/>
    <w:pPr>
      <w:shd w:val="clear" w:color="auto" w:fill="000080"/>
      <w:autoSpaceDE w:val="0"/>
      <w:autoSpaceDN w:val="0"/>
      <w:spacing w:after="0" w:line="240" w:lineRule="auto"/>
    </w:pPr>
    <w:rPr>
      <w:rFonts w:ascii="Tahoma" w:eastAsia="PMingLiU" w:hAnsi="Tahoma" w:cs="Times New Roman"/>
      <w:spacing w:val="-3"/>
      <w:sz w:val="24"/>
      <w:szCs w:val="24"/>
      <w:lang w:val="en-GB" w:eastAsia="en-US"/>
    </w:rPr>
  </w:style>
  <w:style w:type="character" w:customStyle="1" w:styleId="DocumentMapChar1">
    <w:name w:val="Document Map Char1"/>
    <w:basedOn w:val="a0"/>
    <w:uiPriority w:val="99"/>
    <w:semiHidden/>
    <w:rsid w:val="00DE3AB5"/>
    <w:rPr>
      <w:rFonts w:ascii="Segoe UI" w:hAnsi="Segoe UI" w:cs="Segoe UI"/>
      <w:sz w:val="16"/>
      <w:szCs w:val="16"/>
    </w:rPr>
  </w:style>
  <w:style w:type="paragraph" w:styleId="af">
    <w:name w:val="Body Text"/>
    <w:basedOn w:val="a"/>
    <w:link w:val="af0"/>
    <w:rsid w:val="00DE3AB5"/>
    <w:pPr>
      <w:widowControl w:val="0"/>
      <w:autoSpaceDE w:val="0"/>
      <w:autoSpaceDN w:val="0"/>
      <w:spacing w:after="0" w:line="240" w:lineRule="auto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af0">
    <w:name w:val="正文文本 字符"/>
    <w:basedOn w:val="a0"/>
    <w:link w:val="af"/>
    <w:rsid w:val="00DE3AB5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33">
    <w:name w:val="Body Text 3"/>
    <w:basedOn w:val="a"/>
    <w:link w:val="34"/>
    <w:rsid w:val="00DE3AB5"/>
    <w:pPr>
      <w:widowControl w:val="0"/>
      <w:autoSpaceDE w:val="0"/>
      <w:autoSpaceDN w:val="0"/>
      <w:adjustRightInd w:val="0"/>
      <w:spacing w:after="0" w:line="240" w:lineRule="auto"/>
    </w:pPr>
    <w:rPr>
      <w:rFonts w:ascii="CG Times" w:eastAsia="PMingLiU" w:hAnsi="CG Times" w:cs="Times New Roman"/>
      <w:spacing w:val="-3"/>
      <w:lang w:val="en-GB" w:eastAsia="en-US"/>
    </w:rPr>
  </w:style>
  <w:style w:type="character" w:customStyle="1" w:styleId="34">
    <w:name w:val="正文文本 3 字符"/>
    <w:basedOn w:val="a0"/>
    <w:link w:val="33"/>
    <w:rsid w:val="00DE3AB5"/>
    <w:rPr>
      <w:rFonts w:ascii="CG Times" w:eastAsia="PMingLiU" w:hAnsi="CG Times" w:cs="Times New Roman"/>
      <w:spacing w:val="-3"/>
      <w:lang w:val="en-GB" w:eastAsia="en-US"/>
    </w:rPr>
  </w:style>
  <w:style w:type="character" w:styleId="af1">
    <w:name w:val="FollowedHyperlink"/>
    <w:rsid w:val="00DE3AB5"/>
    <w:rPr>
      <w:color w:val="800080"/>
      <w:u w:val="single"/>
    </w:rPr>
  </w:style>
  <w:style w:type="character" w:customStyle="1" w:styleId="af2">
    <w:name w:val="尾注文本 字符"/>
    <w:basedOn w:val="a0"/>
    <w:link w:val="af3"/>
    <w:semiHidden/>
    <w:rsid w:val="00DE3AB5"/>
    <w:rPr>
      <w:rFonts w:ascii="Courier" w:eastAsia="PMingLiU" w:hAnsi="Courier" w:cs="Times New Roman"/>
      <w:sz w:val="24"/>
      <w:szCs w:val="24"/>
      <w:lang w:val="en-GB" w:eastAsia="en-US"/>
    </w:rPr>
  </w:style>
  <w:style w:type="paragraph" w:styleId="af3">
    <w:name w:val="endnote text"/>
    <w:basedOn w:val="a"/>
    <w:link w:val="af2"/>
    <w:semiHidden/>
    <w:rsid w:val="00DE3AB5"/>
    <w:pPr>
      <w:autoSpaceDE w:val="0"/>
      <w:autoSpaceDN w:val="0"/>
      <w:spacing w:after="0" w:line="240" w:lineRule="auto"/>
    </w:pPr>
    <w:rPr>
      <w:rFonts w:ascii="Courier" w:eastAsia="PMingLiU" w:hAnsi="Courier" w:cs="Times New Roman"/>
      <w:sz w:val="24"/>
      <w:szCs w:val="24"/>
      <w:lang w:val="en-GB" w:eastAsia="en-US"/>
    </w:rPr>
  </w:style>
  <w:style w:type="character" w:customStyle="1" w:styleId="EndnoteTextChar1">
    <w:name w:val="Endnote Text Char1"/>
    <w:basedOn w:val="a0"/>
    <w:uiPriority w:val="99"/>
    <w:semiHidden/>
    <w:rsid w:val="00DE3AB5"/>
    <w:rPr>
      <w:sz w:val="20"/>
      <w:szCs w:val="20"/>
    </w:rPr>
  </w:style>
  <w:style w:type="paragraph" w:styleId="af4">
    <w:name w:val="Balloon Text"/>
    <w:basedOn w:val="a"/>
    <w:link w:val="af5"/>
    <w:uiPriority w:val="99"/>
    <w:rsid w:val="00DE3AB5"/>
    <w:pPr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character" w:customStyle="1" w:styleId="af5">
    <w:name w:val="批注框文本 字符"/>
    <w:basedOn w:val="a0"/>
    <w:link w:val="af4"/>
    <w:uiPriority w:val="99"/>
    <w:rsid w:val="00DE3AB5"/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paragraph" w:styleId="af6">
    <w:name w:val="List Paragraph"/>
    <w:basedOn w:val="a"/>
    <w:uiPriority w:val="34"/>
    <w:qFormat/>
    <w:rsid w:val="00DE3AB5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af7">
    <w:name w:val="批注文字 字符"/>
    <w:basedOn w:val="a0"/>
    <w:link w:val="af8"/>
    <w:semiHidden/>
    <w:rsid w:val="00DE3AB5"/>
    <w:rPr>
      <w:rFonts w:ascii="CG Times (W1)" w:eastAsia="PMingLiU" w:hAnsi="CG Times (W1)" w:cs="Times New Roman"/>
      <w:spacing w:val="-3"/>
      <w:sz w:val="20"/>
      <w:szCs w:val="20"/>
      <w:lang w:val="en-GB" w:eastAsia="en-US"/>
    </w:rPr>
  </w:style>
  <w:style w:type="paragraph" w:styleId="af8">
    <w:name w:val="annotation text"/>
    <w:basedOn w:val="a"/>
    <w:link w:val="af7"/>
    <w:semiHidden/>
    <w:unhideWhenUsed/>
    <w:rsid w:val="00DE3AB5"/>
    <w:pPr>
      <w:autoSpaceDE w:val="0"/>
      <w:autoSpaceDN w:val="0"/>
      <w:spacing w:after="0" w:line="240" w:lineRule="auto"/>
    </w:pPr>
    <w:rPr>
      <w:rFonts w:ascii="CG Times (W1)" w:eastAsia="PMingLiU" w:hAnsi="CG Times (W1)" w:cs="Times New Roman"/>
      <w:spacing w:val="-3"/>
      <w:sz w:val="20"/>
      <w:szCs w:val="20"/>
      <w:lang w:val="en-GB" w:eastAsia="en-US"/>
    </w:rPr>
  </w:style>
  <w:style w:type="character" w:customStyle="1" w:styleId="CommentTextChar1">
    <w:name w:val="Comment Text Char1"/>
    <w:basedOn w:val="a0"/>
    <w:uiPriority w:val="99"/>
    <w:semiHidden/>
    <w:rsid w:val="00DE3AB5"/>
    <w:rPr>
      <w:sz w:val="20"/>
      <w:szCs w:val="20"/>
    </w:rPr>
  </w:style>
  <w:style w:type="character" w:customStyle="1" w:styleId="af9">
    <w:name w:val="批注主题 字符"/>
    <w:basedOn w:val="af7"/>
    <w:link w:val="afa"/>
    <w:semiHidden/>
    <w:rsid w:val="00DE3AB5"/>
    <w:rPr>
      <w:rFonts w:ascii="CG Times (W1)" w:eastAsia="PMingLiU" w:hAnsi="CG Times (W1)" w:cs="Times New Roman"/>
      <w:b/>
      <w:bCs/>
      <w:spacing w:val="-3"/>
      <w:sz w:val="20"/>
      <w:szCs w:val="20"/>
      <w:lang w:val="en-GB" w:eastAsia="en-US"/>
    </w:rPr>
  </w:style>
  <w:style w:type="paragraph" w:styleId="afa">
    <w:name w:val="annotation subject"/>
    <w:basedOn w:val="af8"/>
    <w:next w:val="af8"/>
    <w:link w:val="af9"/>
    <w:semiHidden/>
    <w:unhideWhenUsed/>
    <w:rsid w:val="00DE3AB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E3AB5"/>
    <w:rPr>
      <w:b/>
      <w:bCs/>
      <w:sz w:val="20"/>
      <w:szCs w:val="20"/>
    </w:rPr>
  </w:style>
  <w:style w:type="paragraph" w:customStyle="1" w:styleId="Normal46">
    <w:name w:val="Normal_46"/>
    <w:rsid w:val="00DE3AB5"/>
    <w:pPr>
      <w:spacing w:before="120" w:after="240" w:line="240" w:lineRule="auto"/>
      <w:jc w:val="both"/>
    </w:pPr>
    <w:rPr>
      <w:rFonts w:eastAsiaTheme="minorHAnsi"/>
      <w:lang w:eastAsia="en-US"/>
    </w:rPr>
  </w:style>
  <w:style w:type="paragraph" w:customStyle="1" w:styleId="Normal48">
    <w:name w:val="Normal_48"/>
    <w:rsid w:val="00DE3AB5"/>
    <w:pPr>
      <w:spacing w:before="120" w:after="240" w:line="240" w:lineRule="auto"/>
      <w:jc w:val="both"/>
    </w:pPr>
    <w:rPr>
      <w:rFonts w:eastAsiaTheme="minorHAnsi"/>
      <w:lang w:eastAsia="en-US"/>
    </w:rPr>
  </w:style>
  <w:style w:type="character" w:customStyle="1" w:styleId="shorttext">
    <w:name w:val="short_text"/>
    <w:basedOn w:val="a0"/>
    <w:rsid w:val="00DE3AB5"/>
  </w:style>
  <w:style w:type="paragraph" w:styleId="afb">
    <w:name w:val="Title"/>
    <w:basedOn w:val="a"/>
    <w:next w:val="a"/>
    <w:link w:val="afc"/>
    <w:uiPriority w:val="10"/>
    <w:qFormat/>
    <w:rsid w:val="002D00ED"/>
    <w:pPr>
      <w:spacing w:after="0" w:line="240" w:lineRule="auto"/>
      <w:contextualSpacing/>
    </w:pPr>
    <w:rPr>
      <w:rFonts w:ascii="Times New Roman" w:eastAsiaTheme="majorEastAsia" w:hAnsi="Times New Roman" w:cstheme="majorBidi"/>
      <w:color w:val="000000" w:themeColor="text1"/>
      <w:sz w:val="56"/>
      <w:szCs w:val="56"/>
      <w:lang w:val="en-GB" w:eastAsia="zh-TW"/>
    </w:rPr>
  </w:style>
  <w:style w:type="character" w:customStyle="1" w:styleId="afc">
    <w:name w:val="标题 字符"/>
    <w:basedOn w:val="a0"/>
    <w:link w:val="afb"/>
    <w:uiPriority w:val="10"/>
    <w:rsid w:val="002D00ED"/>
    <w:rPr>
      <w:rFonts w:ascii="Times New Roman" w:eastAsiaTheme="majorEastAsia" w:hAnsi="Times New Roman" w:cstheme="majorBidi"/>
      <w:color w:val="000000" w:themeColor="text1"/>
      <w:sz w:val="56"/>
      <w:szCs w:val="56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100EA-095E-4629-937E-28A181D39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WEI XIA</cp:lastModifiedBy>
  <cp:revision>3</cp:revision>
  <cp:lastPrinted>2020-03-23T06:36:00Z</cp:lastPrinted>
  <dcterms:created xsi:type="dcterms:W3CDTF">2021-01-25T14:07:00Z</dcterms:created>
  <dcterms:modified xsi:type="dcterms:W3CDTF">2021-01-25T14:08:00Z</dcterms:modified>
</cp:coreProperties>
</file>